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73B3" w:rsidRPr="00320C8F" w:rsidRDefault="00C473B3" w:rsidP="00C473B3">
      <w:pPr>
        <w:pStyle w:val="NormalWeb"/>
        <w:jc w:val="both"/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372"/>
        <w:gridCol w:w="1424"/>
        <w:gridCol w:w="1356"/>
        <w:gridCol w:w="2242"/>
        <w:gridCol w:w="1305"/>
        <w:gridCol w:w="1357"/>
      </w:tblGrid>
      <w:tr w:rsidR="00C473B3" w:rsidTr="00830382">
        <w:tc>
          <w:tcPr>
            <w:tcW w:w="1372" w:type="dxa"/>
          </w:tcPr>
          <w:p w:rsidR="00C473B3" w:rsidRDefault="00C473B3" w:rsidP="00830382">
            <w:pPr>
              <w:pStyle w:val="NormalWeb"/>
              <w:jc w:val="both"/>
            </w:pPr>
          </w:p>
        </w:tc>
        <w:tc>
          <w:tcPr>
            <w:tcW w:w="1424" w:type="dxa"/>
          </w:tcPr>
          <w:p w:rsidR="00C473B3" w:rsidRDefault="00C473B3" w:rsidP="00830382">
            <w:pPr>
              <w:pStyle w:val="NormalWeb"/>
              <w:jc w:val="center"/>
            </w:pPr>
            <w:proofErr w:type="spellStart"/>
            <w:r>
              <w:t>Histology</w:t>
            </w:r>
            <w:proofErr w:type="spellEnd"/>
          </w:p>
        </w:tc>
        <w:tc>
          <w:tcPr>
            <w:tcW w:w="1356" w:type="dxa"/>
          </w:tcPr>
          <w:p w:rsidR="00C473B3" w:rsidRDefault="00C473B3" w:rsidP="00830382">
            <w:pPr>
              <w:pStyle w:val="NormalWeb"/>
            </w:pPr>
            <w:r>
              <w:t>Micro-CT</w:t>
            </w:r>
          </w:p>
        </w:tc>
        <w:tc>
          <w:tcPr>
            <w:tcW w:w="2242" w:type="dxa"/>
          </w:tcPr>
          <w:p w:rsidR="00C473B3" w:rsidRDefault="00C473B3" w:rsidP="00830382">
            <w:pPr>
              <w:pStyle w:val="NormalWeb"/>
              <w:jc w:val="center"/>
            </w:pPr>
            <w:r>
              <w:t>Immunofluorescence</w:t>
            </w:r>
          </w:p>
        </w:tc>
        <w:tc>
          <w:tcPr>
            <w:tcW w:w="1305" w:type="dxa"/>
          </w:tcPr>
          <w:p w:rsidR="00C473B3" w:rsidRDefault="00C473B3" w:rsidP="00830382">
            <w:pPr>
              <w:pStyle w:val="NormalWeb"/>
              <w:jc w:val="center"/>
            </w:pPr>
            <w:r>
              <w:t>RMI</w:t>
            </w:r>
          </w:p>
        </w:tc>
        <w:tc>
          <w:tcPr>
            <w:tcW w:w="1357" w:type="dxa"/>
          </w:tcPr>
          <w:p w:rsidR="00C473B3" w:rsidRDefault="00C473B3" w:rsidP="00830382">
            <w:pPr>
              <w:pStyle w:val="NormalWeb"/>
              <w:jc w:val="center"/>
            </w:pPr>
            <w:r>
              <w:t>FLS culture</w:t>
            </w:r>
          </w:p>
        </w:tc>
      </w:tr>
      <w:tr w:rsidR="00C473B3" w:rsidTr="00830382">
        <w:tc>
          <w:tcPr>
            <w:tcW w:w="1372" w:type="dxa"/>
          </w:tcPr>
          <w:p w:rsidR="00C473B3" w:rsidRDefault="00C473B3" w:rsidP="00830382">
            <w:pPr>
              <w:pStyle w:val="NormalWeb"/>
              <w:jc w:val="both"/>
            </w:pPr>
            <w:r>
              <w:t>Control</w:t>
            </w:r>
          </w:p>
        </w:tc>
        <w:tc>
          <w:tcPr>
            <w:tcW w:w="1424" w:type="dxa"/>
          </w:tcPr>
          <w:p w:rsidR="00C473B3" w:rsidRDefault="00C473B3" w:rsidP="00830382">
            <w:pPr>
              <w:pStyle w:val="NormalWeb"/>
              <w:jc w:val="center"/>
            </w:pPr>
            <w:r>
              <w:t>5</w:t>
            </w:r>
          </w:p>
        </w:tc>
        <w:tc>
          <w:tcPr>
            <w:tcW w:w="1356" w:type="dxa"/>
          </w:tcPr>
          <w:p w:rsidR="00C473B3" w:rsidRDefault="00C473B3" w:rsidP="00830382">
            <w:pPr>
              <w:pStyle w:val="NormalWeb"/>
              <w:jc w:val="center"/>
            </w:pPr>
            <w:r>
              <w:t>5</w:t>
            </w:r>
          </w:p>
        </w:tc>
        <w:tc>
          <w:tcPr>
            <w:tcW w:w="2242" w:type="dxa"/>
          </w:tcPr>
          <w:p w:rsidR="00C473B3" w:rsidRDefault="00C473B3" w:rsidP="00830382">
            <w:pPr>
              <w:pStyle w:val="NormalWeb"/>
              <w:jc w:val="center"/>
            </w:pPr>
            <w:r>
              <w:t>5</w:t>
            </w:r>
          </w:p>
        </w:tc>
        <w:tc>
          <w:tcPr>
            <w:tcW w:w="1305" w:type="dxa"/>
          </w:tcPr>
          <w:p w:rsidR="00C473B3" w:rsidRDefault="00C473B3" w:rsidP="00830382">
            <w:pPr>
              <w:pStyle w:val="NormalWeb"/>
              <w:jc w:val="center"/>
            </w:pPr>
            <w:r>
              <w:t>3</w:t>
            </w:r>
          </w:p>
        </w:tc>
        <w:tc>
          <w:tcPr>
            <w:tcW w:w="1357" w:type="dxa"/>
          </w:tcPr>
          <w:p w:rsidR="00C473B3" w:rsidRDefault="00C473B3" w:rsidP="00830382">
            <w:pPr>
              <w:pStyle w:val="NormalWeb"/>
              <w:jc w:val="center"/>
            </w:pPr>
            <w:r>
              <w:t>5</w:t>
            </w:r>
          </w:p>
        </w:tc>
      </w:tr>
      <w:tr w:rsidR="00C473B3" w:rsidTr="00830382">
        <w:tc>
          <w:tcPr>
            <w:tcW w:w="1372" w:type="dxa"/>
          </w:tcPr>
          <w:p w:rsidR="00C473B3" w:rsidRDefault="00C473B3" w:rsidP="00830382">
            <w:pPr>
              <w:pStyle w:val="NormalWeb"/>
              <w:jc w:val="both"/>
            </w:pPr>
            <w:r>
              <w:t>K/</w:t>
            </w:r>
            <w:proofErr w:type="spellStart"/>
            <w:r>
              <w:t>BxN</w:t>
            </w:r>
            <w:proofErr w:type="spellEnd"/>
          </w:p>
        </w:tc>
        <w:tc>
          <w:tcPr>
            <w:tcW w:w="1424" w:type="dxa"/>
          </w:tcPr>
          <w:p w:rsidR="00C473B3" w:rsidRDefault="00C473B3" w:rsidP="00830382">
            <w:pPr>
              <w:pStyle w:val="NormalWeb"/>
              <w:jc w:val="center"/>
            </w:pPr>
            <w:r>
              <w:t>25</w:t>
            </w:r>
          </w:p>
        </w:tc>
        <w:tc>
          <w:tcPr>
            <w:tcW w:w="1356" w:type="dxa"/>
          </w:tcPr>
          <w:p w:rsidR="00C473B3" w:rsidRDefault="00C473B3" w:rsidP="00830382">
            <w:pPr>
              <w:pStyle w:val="NormalWeb"/>
              <w:jc w:val="center"/>
            </w:pPr>
            <w:r>
              <w:t>10</w:t>
            </w:r>
          </w:p>
        </w:tc>
        <w:tc>
          <w:tcPr>
            <w:tcW w:w="2242" w:type="dxa"/>
          </w:tcPr>
          <w:p w:rsidR="00C473B3" w:rsidRDefault="00C473B3" w:rsidP="00830382">
            <w:pPr>
              <w:pStyle w:val="NormalWeb"/>
              <w:jc w:val="center"/>
            </w:pPr>
            <w:r>
              <w:t>15</w:t>
            </w:r>
          </w:p>
        </w:tc>
        <w:tc>
          <w:tcPr>
            <w:tcW w:w="1305" w:type="dxa"/>
          </w:tcPr>
          <w:p w:rsidR="00C473B3" w:rsidRDefault="00C473B3" w:rsidP="00830382">
            <w:pPr>
              <w:pStyle w:val="NormalWeb"/>
              <w:jc w:val="center"/>
            </w:pPr>
            <w:r>
              <w:t>7</w:t>
            </w:r>
          </w:p>
        </w:tc>
        <w:tc>
          <w:tcPr>
            <w:tcW w:w="1357" w:type="dxa"/>
          </w:tcPr>
          <w:p w:rsidR="00C473B3" w:rsidRDefault="00C473B3" w:rsidP="00830382">
            <w:pPr>
              <w:pStyle w:val="NormalWeb"/>
              <w:jc w:val="center"/>
            </w:pPr>
            <w:r>
              <w:t>10</w:t>
            </w:r>
          </w:p>
        </w:tc>
      </w:tr>
    </w:tbl>
    <w:p w:rsidR="00C473B3" w:rsidRPr="0019072E" w:rsidRDefault="00C473B3" w:rsidP="00C473B3">
      <w:pPr>
        <w:pStyle w:val="NormalWeb"/>
        <w:jc w:val="both"/>
      </w:pPr>
      <w:r w:rsidRPr="00242378">
        <w:rPr>
          <w:b/>
          <w:lang w:val="en-US"/>
        </w:rPr>
        <w:t xml:space="preserve">Supplementary Table </w:t>
      </w:r>
      <w:r>
        <w:rPr>
          <w:b/>
          <w:lang w:val="en-US"/>
        </w:rPr>
        <w:t xml:space="preserve">2. </w:t>
      </w:r>
      <w:r w:rsidRPr="00884F2A">
        <w:rPr>
          <w:bCs/>
          <w:lang w:val="en-US"/>
        </w:rPr>
        <w:t>Number of mice used for each experiment</w:t>
      </w:r>
      <w:r>
        <w:rPr>
          <w:bCs/>
          <w:lang w:val="en-US"/>
        </w:rPr>
        <w:t>.</w:t>
      </w:r>
    </w:p>
    <w:p w:rsidR="00313914" w:rsidRDefault="00313914">
      <w:bookmarkStart w:id="0" w:name="_GoBack"/>
      <w:bookmarkEnd w:id="0"/>
    </w:p>
    <w:sectPr w:rsidR="00313914" w:rsidSect="00E51D0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3B3"/>
    <w:rsid w:val="000873C5"/>
    <w:rsid w:val="000D598E"/>
    <w:rsid w:val="000E40A0"/>
    <w:rsid w:val="00171C28"/>
    <w:rsid w:val="0019659B"/>
    <w:rsid w:val="001B3F05"/>
    <w:rsid w:val="0026571E"/>
    <w:rsid w:val="002A6276"/>
    <w:rsid w:val="002B7A5A"/>
    <w:rsid w:val="002E4C3D"/>
    <w:rsid w:val="0031378E"/>
    <w:rsid w:val="00313914"/>
    <w:rsid w:val="00322AC8"/>
    <w:rsid w:val="003306B4"/>
    <w:rsid w:val="00437405"/>
    <w:rsid w:val="0046794C"/>
    <w:rsid w:val="00475DDA"/>
    <w:rsid w:val="00542E6C"/>
    <w:rsid w:val="0062221F"/>
    <w:rsid w:val="00636050"/>
    <w:rsid w:val="00636A32"/>
    <w:rsid w:val="006518BE"/>
    <w:rsid w:val="007538EA"/>
    <w:rsid w:val="0076587F"/>
    <w:rsid w:val="007B48BB"/>
    <w:rsid w:val="007C004C"/>
    <w:rsid w:val="0084023A"/>
    <w:rsid w:val="00877A07"/>
    <w:rsid w:val="008C6A6A"/>
    <w:rsid w:val="009A1FB3"/>
    <w:rsid w:val="009D43ED"/>
    <w:rsid w:val="009E4A74"/>
    <w:rsid w:val="009F2766"/>
    <w:rsid w:val="00A473B7"/>
    <w:rsid w:val="00A50F9A"/>
    <w:rsid w:val="00AC06D4"/>
    <w:rsid w:val="00AC0AE7"/>
    <w:rsid w:val="00AE6E36"/>
    <w:rsid w:val="00B8735F"/>
    <w:rsid w:val="00B90321"/>
    <w:rsid w:val="00BC2223"/>
    <w:rsid w:val="00C42E21"/>
    <w:rsid w:val="00C473B3"/>
    <w:rsid w:val="00C653A8"/>
    <w:rsid w:val="00CC412A"/>
    <w:rsid w:val="00CC4C0C"/>
    <w:rsid w:val="00CD6AE1"/>
    <w:rsid w:val="00D1302A"/>
    <w:rsid w:val="00D163E0"/>
    <w:rsid w:val="00D243E3"/>
    <w:rsid w:val="00DD41F6"/>
    <w:rsid w:val="00DE4679"/>
    <w:rsid w:val="00E009BF"/>
    <w:rsid w:val="00E51D08"/>
    <w:rsid w:val="00E95504"/>
    <w:rsid w:val="00EC3F0A"/>
    <w:rsid w:val="00ED28D6"/>
    <w:rsid w:val="00EE4776"/>
    <w:rsid w:val="00EF33F9"/>
    <w:rsid w:val="00FC1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CD4C8339-3CBC-0B4B-91A9-D0B0B102C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73B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473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473B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38</Characters>
  <Application>Microsoft Office Word</Application>
  <DocSecurity>0</DocSecurity>
  <Lines>1</Lines>
  <Paragraphs>1</Paragraphs>
  <ScaleCrop>false</ScaleCrop>
  <Company/>
  <LinksUpToDate>false</LinksUpToDate>
  <CharactersWithSpaces>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Kuchler-Bopp</dc:creator>
  <cp:keywords/>
  <dc:description/>
  <cp:lastModifiedBy>Sabine Kuchler-Bopp</cp:lastModifiedBy>
  <cp:revision>1</cp:revision>
  <dcterms:created xsi:type="dcterms:W3CDTF">2019-12-13T10:50:00Z</dcterms:created>
  <dcterms:modified xsi:type="dcterms:W3CDTF">2019-12-13T10:53:00Z</dcterms:modified>
</cp:coreProperties>
</file>